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 w:val="24"/>
        </w:rPr>
        <w:t xml:space="preserve">Supplemental Table </w:t>
      </w:r>
      <w:r>
        <w:rPr>
          <w:b/>
          <w:kern w:val="0"/>
          <w:sz w:val="24"/>
        </w:rPr>
        <w:t>1</w:t>
      </w:r>
      <w:r>
        <w:rPr>
          <w:b/>
          <w:kern w:val="0"/>
          <w:sz w:val="24"/>
        </w:rPr>
        <w:t xml:space="preserve">: </w:t>
      </w:r>
      <w:r>
        <w:rPr>
          <w:b/>
          <w:kern w:val="0"/>
          <w:sz w:val="24"/>
        </w:rPr>
        <w:t>P</w:t>
      </w:r>
      <w:r>
        <w:rPr>
          <w:b/>
          <w:kern w:val="0"/>
          <w:sz w:val="24"/>
        </w:rPr>
        <w:t>rimers used in real-time PCR</w:t>
      </w:r>
      <w:r>
        <w:rPr>
          <w:b/>
          <w:kern w:val="0"/>
          <w:sz w:val="24"/>
        </w:rPr>
        <w:t>.</w:t>
      </w:r>
    </w:p>
    <w:tbl>
      <w:tblPr>
        <w:tblW w:w="99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4627"/>
        <w:gridCol w:w="4475"/>
      </w:tblGrid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 primer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’ primer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B4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TGGTCTAGGACCCGAGAA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GGGAGATGTTCAGCATGT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a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CCCAGGGATGAACCAATA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ATGCTCAAGGAAAGTAGC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sn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TTGCCCGAGTCAGAGAA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TCGAACTTGGAGAGATCC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pl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AGAAGCCATCCGTGTG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TGCGAGCACTTCACCAG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2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CCGAGATTTCCTTCAAACTG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TCTAGGGTTATGATGCTCTTCA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d36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GGCTGTGATCGGAACTG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TTCCCAATAAGCATGTCTCC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Pparg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CCAGTTTCGATCCGTAGA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CAGCATCGTGTAGATGA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Pparg1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AAAAACAAGACTACCCTTTACTGAAATT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GGTCCACAGAGCTGATTC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Pparg2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GCACTGCCTATGAGCACTT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GGTCCACAGAGCTGATTC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bpa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CAGCAACGAGTACCGGGTA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ATGGCCTTGACCAAGGAG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dlr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GACGGCTCCCATGAGTG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CTTGCAGTCTGCCTCG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rebf1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GCCATGGATTGCACATT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AGTCACTGTCTTGGTTGTTGA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am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CACACAAGGCACAGAG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GCTCAGTACATTCTCAGTA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gat1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TCAGCTCAGACAGTGGTT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CCAGGATGCCATACTTGAT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lycd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TTCCGGCGCACCAA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GCCTAGAACTTTCATCAGG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t1b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CTGGAAGAAACGCCTTATT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CTTGCAGTAGTTGGAACC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dm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TACCCGTTCCCTCTCATCA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TACGCCAACTCTTCGGTAA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para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GCCCCATCTGTCCTCTC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GGTAGTCTGCAAAACCAAA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4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CATTCTTGGACGGTTCCTC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CCCGAAGATGAGTGGG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6pase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AAAGCCAACGTATGGATTCC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CAAGGTAGATCCGGGA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ck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GCACCTCAGTGAAGACA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GATGCCTTCCCAGTAAAC</w:t>
            </w:r>
          </w:p>
        </w:tc>
      </w:tr>
      <w:tr>
        <w:trPr>
          <w:trHeight w:val="147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c1a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GCCTCTTTGCCCAGAT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GCTACACCACTTCAATCCA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dk4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TAACATCGCCAGAATTAAACC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ACGTACACAATGTGGATTG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Mfn2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TCAAAGGGTACCTGTCCA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TCCCAGATGGCAGAACTT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p1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GCCACACCTCCAGTCATT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CTTTGCCTCACTCAGGATTGG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p2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ACAGCGCCAGATGAGCT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TCGTAGAGGCCAATGCG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p3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TGGTGGCTCAGGAGGG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AGACGCAGAAAGGAGG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x8b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 CCA TGA AGC CAA CGA CT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GCGAAGTTCACAGTGGTTCC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rt1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GCACCGATCCTCGAAC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AGCTCCAGTCAGAACTAT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in2a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CCCCTTCGTCATCGTAGA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CCTTGCAGCACTTCTTCAC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in2b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AATCTGTCCGCCTAGAGCTTT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GCTGGGCTTCATCTT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nr1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szCs w:val="21"/>
              </w:rPr>
              <w:t>TCCCACAGAAATTCCCTCTAACT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CCTTGAACGATGAGAGAGACTTG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bookmarkStart w:id="0" w:name="OLE_LINK1"/>
            <w:r>
              <w:rPr>
                <w:kern w:val="0"/>
                <w:szCs w:val="21"/>
              </w:rPr>
              <w:t>Slc1a3</w:t>
            </w:r>
            <w:bookmarkEnd w:id="0"/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ACCTGTTTCGGAATGCCTTC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GTAGCTCATTTTATACGG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c18a2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CCAACCCATTCATAGGACT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GAGGAGCCGATTCCCTG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t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GCTCTCAGTCATCGGC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CCCGGCAATAACCATGAA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dc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CCAGCTATGCTTGCAGAC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GGATAACTTTAGTCCGAGC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he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CTGGAACCGCTTCCTCCCCAAATT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AGTGGTCGAACTGGTTCTTCCAGTGCAC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d1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AGGTCACCCTCGATTTTT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ATCCAACGATCTCTCTCATC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hyperlink r:id="rId2">
              <w:bookmarkStart w:id="1" w:name="OLE_LINK3"/>
              <w:r>
                <w:rPr>
                  <w:rStyle w:val="InternetLink"/>
                  <w:sz w:val="22"/>
                  <w:szCs w:val="22"/>
                </w:rPr>
                <w:t>Ghrh</w:t>
              </w:r>
            </w:hyperlink>
            <w:bookmarkEnd w:id="1"/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ATGCCCGGAAAGTGATCC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CAGGGTCATCTGCTTGTC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t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GGGAAACAGGAACTGG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CTGGGTTCGAGTTGGC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hyperlink r:id="rId3">
              <w:bookmarkStart w:id="2" w:name="OLE_LINK2"/>
              <w:r>
                <w:rPr>
                  <w:rStyle w:val="InternetLink"/>
                  <w:sz w:val="22"/>
                  <w:szCs w:val="22"/>
                </w:rPr>
                <w:t>Gnrh1</w:t>
              </w:r>
            </w:hyperlink>
            <w:bookmarkEnd w:id="2"/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ACTGGTCCTATGGGTTG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TTCTGCCATTTGATCCA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hyperlink r:id="rId4">
              <w:r>
                <w:rPr>
                  <w:rStyle w:val="InternetLink"/>
                  <w:sz w:val="22"/>
                  <w:szCs w:val="22"/>
                </w:rPr>
                <w:t>Crh</w:t>
              </w:r>
            </w:hyperlink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GTGGCTCTGTCGTCCTGC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CCGGCTGCAAGAAATTC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hyperlink r:id="rId5">
              <w:r>
                <w:rPr>
                  <w:rStyle w:val="InternetLink"/>
                  <w:sz w:val="22"/>
                  <w:szCs w:val="22"/>
                </w:rPr>
                <w:t>Trh</w:t>
              </w:r>
            </w:hyperlink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GGACCTTGGCTGATGATG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GACCTGGACTTTCTCC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dufb5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GAGACTGTTTGTCGTCAAGC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TCACCAGTGTTATGCCAAT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hyperlink r:id="rId6">
              <w:r>
                <w:rPr>
                  <w:rStyle w:val="InternetLink"/>
                  <w:sz w:val="22"/>
                  <w:szCs w:val="22"/>
                </w:rPr>
                <w:t>Atp5j</w:t>
              </w:r>
            </w:hyperlink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TTGGCCCAGAGTATCAGCA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TTTGTCGATGACTTCAAAT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 w:val="22"/>
                <w:szCs w:val="22"/>
              </w:rPr>
              <w:t>Nrf1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ACGGAGTGACCCAAAC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ACGTGGCTACATGGACCT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x4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GGCAAGAGAGCCATTTCTAC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GCCGATCAGCGTAAGT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fh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CCGAGTGAGGTTGGACC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GGTACTCAGTTATCTCCT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hyperlink r:id="rId7">
              <w:r>
                <w:rPr>
                  <w:rStyle w:val="InternetLink"/>
                  <w:sz w:val="22"/>
                  <w:szCs w:val="22"/>
                </w:rPr>
                <w:t>Pmch</w:t>
              </w:r>
            </w:hyperlink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TGGCTGTAAAACCTTACCTC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GAGCATGTCAAAATCTCTCC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hyperlink r:id="rId8">
              <w:r>
                <w:rPr>
                  <w:rStyle w:val="InternetLink"/>
                  <w:sz w:val="22"/>
                  <w:szCs w:val="22"/>
                </w:rPr>
                <w:t>Pomc</w:t>
              </w:r>
            </w:hyperlink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ATGCCGAGATTCTGCTACA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CTGTTCATCTCCGTTG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hyperlink r:id="rId9">
              <w:r>
                <w:rPr>
                  <w:rStyle w:val="InternetLink"/>
                  <w:sz w:val="22"/>
                  <w:szCs w:val="22"/>
                </w:rPr>
                <w:t>Agrp</w:t>
              </w:r>
            </w:hyperlink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GTGTAAGGCTGCACGAG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ATTGGCTAGGTGCGACT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hyperlink r:id="rId10">
              <w:r>
                <w:rPr>
                  <w:rStyle w:val="InternetLink"/>
                  <w:sz w:val="22"/>
                  <w:szCs w:val="22"/>
                </w:rPr>
                <w:t>Npy</w:t>
              </w:r>
            </w:hyperlink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GCTCTGCGACACTACAT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GTTTTCTGTGCTTTCC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hyperlink r:id="rId11">
              <w:bookmarkStart w:id="3" w:name="OLE_LINK5"/>
              <w:r>
                <w:rPr>
                  <w:rStyle w:val="InternetLink"/>
                  <w:sz w:val="22"/>
                  <w:szCs w:val="22"/>
                </w:rPr>
                <w:t>Cartp</w:t>
              </w:r>
              <w:bookmarkEnd w:id="3"/>
              <w:r>
                <w:rPr>
                  <w:rStyle w:val="InternetLink"/>
                  <w:sz w:val="22"/>
                  <w:szCs w:val="22"/>
                </w:rPr>
                <w:t>t</w:t>
              </w:r>
            </w:hyperlink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AGCCCTGGACATCTA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TCGATCTGCAACATAGCG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p</w:t>
            </w:r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CAGGCTCCCAAGAATCATGTA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ATGGCTCTTATCTCTACTTGCT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hyperlink r:id="rId12">
              <w:bookmarkStart w:id="4" w:name="OLE_LINK4"/>
              <w:r>
                <w:rPr>
                  <w:rStyle w:val="InternetLink"/>
                  <w:sz w:val="22"/>
                  <w:szCs w:val="22"/>
                </w:rPr>
                <w:t>Lepr</w:t>
              </w:r>
            </w:hyperlink>
            <w:bookmarkEnd w:id="4"/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CCAGGAGAGATGCTCACAC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CTGTGCGTGGAACAGGT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hyperlink r:id="rId13">
              <w:bookmarkStart w:id="5" w:name="OLE_LINK6"/>
              <w:r>
                <w:rPr>
                  <w:rStyle w:val="InternetLink"/>
                  <w:sz w:val="22"/>
                  <w:szCs w:val="22"/>
                </w:rPr>
                <w:t>Socs3</w:t>
              </w:r>
            </w:hyperlink>
            <w:bookmarkEnd w:id="5"/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GAGAAGATTCCGCTGGTA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TGATCCAGGAACTCCCGA</w:t>
            </w:r>
          </w:p>
        </w:tc>
      </w:tr>
      <w:tr>
        <w:trPr>
          <w:trHeight w:val="28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hyperlink r:id="rId14">
              <w:bookmarkStart w:id="6" w:name="OLE_LINK8"/>
              <w:r>
                <w:rPr>
                  <w:rStyle w:val="InternetLink"/>
                  <w:sz w:val="22"/>
                  <w:szCs w:val="22"/>
                </w:rPr>
                <w:t>P</w:t>
              </w:r>
              <w:r>
                <w:rPr>
                  <w:rStyle w:val="InternetLink"/>
                  <w:sz w:val="22"/>
                  <w:szCs w:val="22"/>
                </w:rPr>
                <w:t>tpn1</w:t>
              </w:r>
            </w:hyperlink>
            <w:bookmarkEnd w:id="6"/>
          </w:p>
        </w:tc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CCACAGCAAGAAGAAAA</w:t>
            </w:r>
          </w:p>
        </w:tc>
        <w:tc>
          <w:tcPr>
            <w:tcW w:w="4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AAGGCAGGATCTCTCGA</w:t>
            </w:r>
          </w:p>
        </w:tc>
      </w:tr>
    </w:tbl>
    <w:p>
      <w:pPr>
        <w:pStyle w:val="Normal"/>
        <w:autoSpaceDE w:val="false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e/14601" TargetMode="External"/><Relationship Id="rId3" Type="http://schemas.openxmlformats.org/officeDocument/2006/relationships/hyperlink" Target="http://www.ncbi.nlm.nih.gov/gene/14714" TargetMode="External"/><Relationship Id="rId4" Type="http://schemas.openxmlformats.org/officeDocument/2006/relationships/hyperlink" Target="http://www.ncbi.nlm.nih.gov/gene/12918" TargetMode="External"/><Relationship Id="rId5" Type="http://schemas.openxmlformats.org/officeDocument/2006/relationships/hyperlink" Target="http://www.ncbi.nlm.nih.gov/gene/22044" TargetMode="External"/><Relationship Id="rId6" Type="http://schemas.openxmlformats.org/officeDocument/2006/relationships/hyperlink" Target="http://www.ncbi.nlm.nih.gov/gene/11957" TargetMode="External"/><Relationship Id="rId7" Type="http://schemas.openxmlformats.org/officeDocument/2006/relationships/hyperlink" Target="http://www.ncbi.nlm.nih.gov/gene/110312" TargetMode="External"/><Relationship Id="rId8" Type="http://schemas.openxmlformats.org/officeDocument/2006/relationships/hyperlink" Target="http://www.ncbi.nlm.nih.gov/gene/18976" TargetMode="External"/><Relationship Id="rId9" Type="http://schemas.openxmlformats.org/officeDocument/2006/relationships/hyperlink" Target="http://www.ncbi.nlm.nih.gov/gene/11604" TargetMode="External"/><Relationship Id="rId10" Type="http://schemas.openxmlformats.org/officeDocument/2006/relationships/hyperlink" Target="http://www.ncbi.nlm.nih.gov/gene/109648" TargetMode="External"/><Relationship Id="rId11" Type="http://schemas.openxmlformats.org/officeDocument/2006/relationships/hyperlink" Target="http://www.ncbi.nlm.nih.gov/gene/27220" TargetMode="External"/><Relationship Id="rId12" Type="http://schemas.openxmlformats.org/officeDocument/2006/relationships/hyperlink" Target="http://www.ncbi.nlm.nih.gov/gene/16847" TargetMode="External"/><Relationship Id="rId13" Type="http://schemas.openxmlformats.org/officeDocument/2006/relationships/hyperlink" Target="http://www.ncbi.nlm.nih.gov/gene/12702" TargetMode="External"/><Relationship Id="rId14" Type="http://schemas.openxmlformats.org/officeDocument/2006/relationships/hyperlink" Target="http://www.ncbi.nlm.nih.gov/gene/19246" TargetMode="Externa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07:50:00Z</dcterms:created>
  <dc:creator>Dongmei</dc:creator>
  <dc:description/>
  <cp:keywords/>
  <dc:language>en-US</dc:language>
  <cp:lastModifiedBy>dongmei</cp:lastModifiedBy>
  <dcterms:modified xsi:type="dcterms:W3CDTF">2011-05-20T10:51:00Z</dcterms:modified>
  <cp:revision>22</cp:revision>
  <dc:subject/>
  <dc:title/>
</cp:coreProperties>
</file>